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73C" w:rsidRDefault="00E5373C" w:rsidP="00E5373C">
      <w:pPr>
        <w:jc w:val="left"/>
        <w:rPr>
          <w:b/>
        </w:rPr>
      </w:pPr>
      <w:r>
        <w:rPr>
          <w:b/>
        </w:rPr>
        <w:t>Data Collection</w:t>
      </w:r>
    </w:p>
    <w:p w:rsidR="00E5373C" w:rsidRPr="00D4541D" w:rsidRDefault="00E5373C" w:rsidP="00E5373C">
      <w:pPr>
        <w:jc w:val="left"/>
        <w:rPr>
          <w:b/>
        </w:rPr>
      </w:pPr>
      <w:r w:rsidRPr="00D4541D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759201" wp14:editId="5A6EFD3D">
                <wp:simplePos x="0" y="0"/>
                <wp:positionH relativeFrom="column">
                  <wp:posOffset>657225</wp:posOffset>
                </wp:positionH>
                <wp:positionV relativeFrom="paragraph">
                  <wp:posOffset>2439035</wp:posOffset>
                </wp:positionV>
                <wp:extent cx="895350" cy="606407"/>
                <wp:effectExtent l="0" t="0" r="0" b="3810"/>
                <wp:wrapNone/>
                <wp:docPr id="26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95350" cy="6064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5373C" w:rsidRDefault="00E5373C" w:rsidP="00E537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  <w:lang w:val="en-GB"/>
                              </w:rPr>
                              <w:t>Repeat for 3 time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759201" id="Rectangle 25" o:spid="_x0000_s1026" style="position:absolute;margin-left:51.75pt;margin-top:192.05pt;width:70.5pt;height:4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" filled="f" stroked="f" strokeweight="1pt">
                <v:path arrowok="t"/>
                <v:textbox>
                  <w:txbxContent>
                    <w:p w:rsidR="00E5373C" w:rsidRDefault="00E5373C" w:rsidP="00E537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eastAsia="Calibri" w:hAnsi="Calibri"/>
                          <w:color w:val="000000"/>
                          <w:kern w:val="24"/>
                          <w:lang w:val="en-GB"/>
                        </w:rPr>
                        <w:t>Repeat for 3 times</w:t>
                      </w:r>
                    </w:p>
                  </w:txbxContent>
                </v:textbox>
              </v:rect>
            </w:pict>
          </mc:Fallback>
        </mc:AlternateContent>
      </w:r>
      <w:r w:rsidRPr="00D4541D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F5F4EF" wp14:editId="6CC2649D">
                <wp:simplePos x="0" y="0"/>
                <wp:positionH relativeFrom="column">
                  <wp:posOffset>140017</wp:posOffset>
                </wp:positionH>
                <wp:positionV relativeFrom="paragraph">
                  <wp:posOffset>2702877</wp:posOffset>
                </wp:positionV>
                <wp:extent cx="1958975" cy="1088728"/>
                <wp:effectExtent l="0" t="21907" r="0" b="19368"/>
                <wp:wrapNone/>
                <wp:docPr id="25" name="Bent-Up Arrow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 flipV="1">
                          <a:off x="0" y="0"/>
                          <a:ext cx="1958975" cy="1088728"/>
                        </a:xfrm>
                        <a:prstGeom prst="bentUpArrow">
                          <a:avLst>
                            <a:gd name="adj1" fmla="val 10734"/>
                            <a:gd name="adj2" fmla="val 10051"/>
                            <a:gd name="adj3" fmla="val 28811"/>
                          </a:avLst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17145" cap="flat" cmpd="sng" algn="ctr">
                          <a:solidFill>
                            <a:srgbClr val="99CB38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7A5C3" id="Bent-Up Arrow 24" o:spid="_x0000_s1026" style="position:absolute;margin-left:11pt;margin-top:212.8pt;width:154.25pt;height:85.75pt;rotation:90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958975,10887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" path="m,971864r1791115,l1791115,313673r-50996,l1849547,r109428,313673l1907979,313673r,775055l,1088728,,971864xe" fillcolor="#b4c6e7 [1304]" strokecolor="#6f9526" strokeweight="1.35pt">
                <v:path arrowok="t" o:connecttype="custom" o:connectlocs="0,971864;1791115,971864;1791115,313673;1740119,313673;1849547,0;1958975,313673;1907979,313673;1907979,1088728;0,1088728;0,971864" o:connectangles="0,0,0,0,0,0,0,0,0,0"/>
              </v:shape>
            </w:pict>
          </mc:Fallback>
        </mc:AlternateContent>
      </w:r>
      <w:r w:rsidR="001F5B8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28BE48" wp14:editId="58189769">
                <wp:simplePos x="0" y="0"/>
                <wp:positionH relativeFrom="column">
                  <wp:posOffset>-333375</wp:posOffset>
                </wp:positionH>
                <wp:positionV relativeFrom="paragraph">
                  <wp:posOffset>38735</wp:posOffset>
                </wp:positionV>
                <wp:extent cx="6668135" cy="4572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813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1F5B84" w:rsidRPr="001F5B84" w:rsidRDefault="001F5B84" w:rsidP="001F5B84">
                            <w:pPr>
                              <w:pStyle w:val="Caption"/>
                              <w:rPr>
                                <w:rFonts w:ascii="Times New Roman" w:hAnsi="Times New Roman"/>
                                <w:b/>
                                <w:i w:val="0"/>
                                <w:noProof/>
                                <w:sz w:val="24"/>
                              </w:rPr>
                            </w:pPr>
                            <w:bookmarkStart w:id="0" w:name="_GoBack"/>
                            <w:bookmarkEnd w:id="0"/>
                            <w:r w:rsidRPr="001F5B84">
                              <w:rPr>
                                <w:rFonts w:ascii="Times New Roman" w:hAnsi="Times New Roman"/>
                                <w:i w:val="0"/>
                                <w:sz w:val="24"/>
                              </w:rPr>
                              <w:t>Steps for approaching the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28BE4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-26.25pt;margin-top:3.05pt;width:525.05pt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" stroked="f">
                <v:textbox inset="0,0,0,0">
                  <w:txbxContent>
                    <w:p w:rsidR="001F5B84" w:rsidRPr="001F5B84" w:rsidRDefault="001F5B84" w:rsidP="001F5B84">
                      <w:pPr>
                        <w:pStyle w:val="Caption"/>
                        <w:rPr>
                          <w:rFonts w:ascii="Times New Roman" w:hAnsi="Times New Roman"/>
                          <w:b/>
                          <w:i w:val="0"/>
                          <w:noProof/>
                          <w:sz w:val="24"/>
                        </w:rPr>
                      </w:pPr>
                      <w:bookmarkStart w:id="1" w:name="_GoBack"/>
                      <w:bookmarkEnd w:id="1"/>
                      <w:r w:rsidRPr="001F5B84">
                        <w:rPr>
                          <w:rFonts w:ascii="Times New Roman" w:hAnsi="Times New Roman"/>
                          <w:i w:val="0"/>
                          <w:sz w:val="24"/>
                        </w:rPr>
                        <w:t>Steps for approaching the participants</w:t>
                      </w:r>
                    </w:p>
                  </w:txbxContent>
                </v:textbox>
              </v:shape>
            </w:pict>
          </mc:Fallback>
        </mc:AlternateContent>
      </w:r>
      <w:r w:rsidRPr="00D4541D"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9ADB89" wp14:editId="67E50463">
                <wp:simplePos x="0" y="0"/>
                <wp:positionH relativeFrom="column">
                  <wp:posOffset>-333375</wp:posOffset>
                </wp:positionH>
                <wp:positionV relativeFrom="paragraph">
                  <wp:posOffset>495935</wp:posOffset>
                </wp:positionV>
                <wp:extent cx="6668135" cy="4638673"/>
                <wp:effectExtent l="0" t="0" r="37465" b="48260"/>
                <wp:wrapNone/>
                <wp:docPr id="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8135" cy="4638673"/>
                          <a:chOff x="0" y="0"/>
                          <a:chExt cx="8990567" cy="4403174"/>
                        </a:xfr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715028" y="0"/>
                            <a:ext cx="7275539" cy="363330"/>
                          </a:xfrm>
                          <a:prstGeom prst="rect">
                            <a:avLst/>
                          </a:prstGeom>
                          <a:grpFill/>
                          <a:ln w="12700">
                            <a:solidFill>
                              <a:srgbClr val="A8D08D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375623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E5373C" w:rsidRDefault="00E5373C" w:rsidP="00E5373C">
                              <w:pPr>
                                <w:pStyle w:val="NormalWeb"/>
                                <w:spacing w:before="0" w:beforeAutospacing="0" w:after="20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Times New Roman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Day 1: Registration and interview for behavioral risk factors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3623585"/>
                            <a:ext cx="4103996" cy="779589"/>
                          </a:xfrm>
                          <a:prstGeom prst="rect">
                            <a:avLst/>
                          </a:prstGeom>
                          <a:grpFill/>
                          <a:ln w="12700">
                            <a:solidFill>
                              <a:srgbClr val="A8D08D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375623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E5373C" w:rsidRDefault="00E5373C" w:rsidP="00E5373C">
                              <w:pPr>
                                <w:pStyle w:val="NormalWeb"/>
                                <w:spacing w:before="0" w:beforeAutospacing="0" w:after="200" w:afterAutospacing="0"/>
                                <w:textAlignment w:val="baseline"/>
                              </w:pPr>
                              <w:r>
                                <w:rPr>
                                  <w:rFonts w:eastAsia="Times New Roman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Postpone Day 2, Appointment rescheduling with fasting instructions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837840" y="404868"/>
                            <a:ext cx="8152727" cy="3997704"/>
                            <a:chOff x="837840" y="404868"/>
                            <a:chExt cx="8152727" cy="3997704"/>
                          </a:xfrm>
                          <a:grpFill/>
                        </wpg:grpSpPr>
                        <wps:wsp>
                          <wps:cNvPr id="5" name="AutoShap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188378" y="1391330"/>
                              <a:ext cx="123799" cy="165571"/>
                            </a:xfrm>
                            <a:prstGeom prst="downArrow">
                              <a:avLst>
                                <a:gd name="adj1" fmla="val 50000"/>
                                <a:gd name="adj2" fmla="val 40385"/>
                              </a:avLst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bodyPr vert="eaVert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" name="AutoShap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87523" y="2224024"/>
                              <a:ext cx="5032406" cy="633067"/>
                            </a:xfrm>
                            <a:prstGeom prst="diamond">
                              <a:avLst/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:rsidR="00E5373C" w:rsidRDefault="00E5373C" w:rsidP="00E5373C">
                                <w:pPr>
                                  <w:pStyle w:val="NormalWeb"/>
                                  <w:spacing w:before="0" w:beforeAutospacing="0" w:after="20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Fasting?  If Ye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" name="Rectangle 8"/>
                          <wps:cNvSpPr>
                            <a:spLocks noChangeArrowheads="1"/>
                          </wps:cNvSpPr>
                          <wps:spPr bwMode="auto">
                            <a:xfrm flipH="1">
                              <a:off x="2133292" y="2976322"/>
                              <a:ext cx="6857275" cy="385720"/>
                            </a:xfrm>
                            <a:prstGeom prst="rect">
                              <a:avLst/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:rsidR="00E5373C" w:rsidRDefault="00E5373C" w:rsidP="00E5373C">
                                <w:pPr>
                                  <w:pStyle w:val="NormalWeb"/>
                                  <w:spacing w:before="0" w:beforeAutospacing="0" w:after="20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Blood and Urine Samples from every 2</w:t>
                                </w:r>
                                <w:proofErr w:type="spellStart"/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position w:val="10"/>
                                    <w:sz w:val="32"/>
                                    <w:szCs w:val="32"/>
                                    <w:vertAlign w:val="superscript"/>
                                  </w:rPr>
                                  <w:t>nd</w:t>
                                </w:r>
                                <w:proofErr w:type="spellEnd"/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 xml:space="preserve"> participant 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 flipH="1">
                              <a:off x="2687520" y="1582423"/>
                              <a:ext cx="5632018" cy="337254"/>
                            </a:xfrm>
                            <a:prstGeom prst="rect">
                              <a:avLst/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:rsidR="00E5373C" w:rsidRDefault="00E5373C" w:rsidP="00E5373C">
                                <w:pPr>
                                  <w:pStyle w:val="NormalWeb"/>
                                  <w:spacing w:before="0" w:beforeAutospacing="0" w:after="20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 xml:space="preserve">Day 2: Assessment of participant’s fasting status 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 flipH="1">
                              <a:off x="2133293" y="990225"/>
                              <a:ext cx="6857274" cy="363537"/>
                            </a:xfrm>
                            <a:prstGeom prst="rect">
                              <a:avLst/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:rsidR="00E5373C" w:rsidRDefault="00E5373C" w:rsidP="00E5373C">
                                <w:pPr>
                                  <w:pStyle w:val="NormalWeb"/>
                                  <w:spacing w:before="0" w:beforeAutospacing="0" w:after="20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Anthropometric measurements with instructions for fasting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3293" y="568582"/>
                              <a:ext cx="6857274" cy="327168"/>
                            </a:xfrm>
                            <a:prstGeom prst="rect">
                              <a:avLst/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:rsidR="00E5373C" w:rsidRDefault="00E5373C" w:rsidP="00E5373C">
                                <w:pPr>
                                  <w:pStyle w:val="NormalWeb"/>
                                  <w:spacing w:before="0" w:beforeAutospacing="0" w:after="20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 xml:space="preserve">15 </w:t>
                                </w:r>
                                <w:proofErr w:type="gramStart"/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minutes</w:t>
                                </w:r>
                                <w:proofErr w:type="gramEnd"/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 xml:space="preserve"> rest and Blood Pressure measurements</w:t>
                                </w:r>
                              </w:p>
                              <w:p w:rsidR="00E5373C" w:rsidRDefault="00E5373C" w:rsidP="00E5373C">
                                <w:pPr>
                                  <w:pStyle w:val="NormalWeb"/>
                                  <w:spacing w:before="0" w:beforeAutospacing="0" w:after="20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0141" y="3623091"/>
                              <a:ext cx="4690424" cy="779481"/>
                            </a:xfrm>
                            <a:prstGeom prst="rect">
                              <a:avLst/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:rsidR="00E5373C" w:rsidRDefault="00E5373C" w:rsidP="00E5373C">
                                <w:pPr>
                                  <w:pStyle w:val="NormalWeb"/>
                                  <w:spacing w:before="0" w:beforeAutospacing="0" w:after="20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 w:cs="Arial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Results oriented counseling and referral followed by checkout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" name="AutoShap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88378" y="404868"/>
                              <a:ext cx="123799" cy="165571"/>
                            </a:xfrm>
                            <a:prstGeom prst="downArrow">
                              <a:avLst>
                                <a:gd name="adj1" fmla="val 50000"/>
                                <a:gd name="adj2" fmla="val 40385"/>
                              </a:avLst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bodyPr vert="eaVert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" name="AutoShap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188378" y="886683"/>
                              <a:ext cx="123799" cy="165571"/>
                            </a:xfrm>
                            <a:prstGeom prst="downArrow">
                              <a:avLst>
                                <a:gd name="adj1" fmla="val 50000"/>
                                <a:gd name="adj2" fmla="val 40385"/>
                              </a:avLst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bodyPr vert="eaVert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" name="AutoShap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173029" y="2058453"/>
                              <a:ext cx="123799" cy="165571"/>
                            </a:xfrm>
                            <a:prstGeom prst="downArrow">
                              <a:avLst>
                                <a:gd name="adj1" fmla="val 50000"/>
                                <a:gd name="adj2" fmla="val 40385"/>
                              </a:avLst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bodyPr vert="eaVert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" name="AutoShap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73791" y="2810751"/>
                              <a:ext cx="123799" cy="165571"/>
                            </a:xfrm>
                            <a:prstGeom prst="downArrow">
                              <a:avLst>
                                <a:gd name="adj1" fmla="val 50000"/>
                                <a:gd name="adj2" fmla="val 40385"/>
                              </a:avLst>
                            </a:prstGeom>
                            <a:grpFill/>
                            <a:ln w="12700">
                              <a:solidFill>
                                <a:srgbClr val="A8D08D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375623">
                                  <a:alpha val="50000"/>
                                </a:srgbClr>
                              </a:outerShdw>
                            </a:effectLst>
                          </wps:spPr>
                          <wps:bodyPr vert="eaVert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" name="Bent-Up Arrow 17"/>
                          <wps:cNvSpPr/>
                          <wps:spPr>
                            <a:xfrm rot="10800000">
                              <a:off x="837840" y="2480440"/>
                              <a:ext cx="1849683" cy="959413"/>
                            </a:xfrm>
                            <a:prstGeom prst="bentUpArrow">
                              <a:avLst>
                                <a:gd name="adj1" fmla="val 15643"/>
                                <a:gd name="adj2" fmla="val 10665"/>
                                <a:gd name="adj3" fmla="val 28811"/>
                              </a:avLst>
                            </a:prstGeom>
                            <a:grpFill/>
                            <a:ln w="17145" cap="flat" cmpd="sng" algn="ctr">
                              <a:solidFill>
                                <a:srgbClr val="99CB38">
                                  <a:shade val="5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wrap="square" rtlCol="0" anchor="ctr">
                            <a:noAutofit/>
                          </wps:bodyPr>
                        </wps:wsp>
                        <wps:wsp>
                          <wps:cNvPr id="18" name="TextBox 49"/>
                          <wps:cNvSpPr txBox="1"/>
                          <wps:spPr>
                            <a:xfrm>
                              <a:off x="1329827" y="2420402"/>
                              <a:ext cx="1124585" cy="383540"/>
                            </a:xfrm>
                            <a:prstGeom prst="rect">
                              <a:avLst/>
                            </a:prstGeom>
                            <a:grpFill/>
                          </wps:spPr>
                          <wps:txbx>
                            <w:txbxContent>
                              <w:p w:rsidR="00E5373C" w:rsidRDefault="00E5373C" w:rsidP="00E5373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</w:rPr>
                                  <w:t>If No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9ADB89" id="Group 6" o:spid="_x0000_s1028" style="position:absolute;margin-left:-26.25pt;margin-top:39.05pt;width:525.05pt;height:365.25pt;z-index:251659264;mso-width-relative:margin;mso-height-relative:margin" coordsize="89905,44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">
                <v:rect id="Rectangle 2" o:spid="_x0000_s1029" style="position:absolute;left:17150;width:72755;height:3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" filled="f" strokecolor="#a8d08d" strokeweight="1pt">
                  <v:shadow on="t" color="#375623" opacity=".5" offset="1pt"/>
                  <v:textbox>
                    <w:txbxContent>
                      <w:p w:rsidR="00E5373C" w:rsidRDefault="00E5373C" w:rsidP="00E5373C">
                        <w:pPr>
                          <w:pStyle w:val="NormalWeb"/>
                          <w:spacing w:before="0" w:beforeAutospacing="0" w:after="20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Times New Roman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Day 1: Registration and interview for behavioral risk factors</w:t>
                        </w:r>
                      </w:p>
                    </w:txbxContent>
                  </v:textbox>
                </v:rect>
                <v:rect id="Rectangle 3" o:spid="_x0000_s1030" style="position:absolute;top:36235;width:41039;height:77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" filled="f" strokecolor="#a8d08d" strokeweight="1pt">
                  <v:shadow on="t" color="#375623" opacity=".5" offset="1pt"/>
                  <v:textbox>
                    <w:txbxContent>
                      <w:p w:rsidR="00E5373C" w:rsidRDefault="00E5373C" w:rsidP="00E5373C">
                        <w:pPr>
                          <w:pStyle w:val="NormalWeb"/>
                          <w:spacing w:before="0" w:beforeAutospacing="0" w:after="200" w:afterAutospacing="0"/>
                          <w:textAlignment w:val="baseline"/>
                        </w:pPr>
                        <w:r>
                          <w:rPr>
                            <w:rFonts w:eastAsia="Times New Roman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Postpone Day 2, Appointment rescheduling with fasting instructions</w:t>
                        </w:r>
                      </w:p>
                    </w:txbxContent>
                  </v:textbox>
                </v:rect>
                <v:group id="Group 4" o:spid="_x0000_s1031" style="position:absolute;left:8378;top:4048;width:81527;height:39977" coordorigin="8378,4048" coordsize="81527,399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AutoShape 23" o:spid="_x0000_s1032" type="#_x0000_t67" style="position:absolute;left:51883;top:13913;width:1238;height:1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" adj="15078" filled="f" strokecolor="#a8d08d" strokeweight="1pt">
                    <v:shadow on="t" color="#375623" opacity=".5" offset="1pt"/>
                    <v:textbox style="layout-flow:vertical-ideographic"/>
                  </v:shape>
                  <v:shapetype id="_x0000_t4" coordsize="21600,21600" o:spt="4" path="m10800,l,10800,10800,21600,21600,10800xe">
                    <v:stroke joinstyle="miter"/>
                    <v:path gradientshapeok="t" o:connecttype="rect" textboxrect="5400,5400,16200,16200"/>
                  </v:shapetype>
                  <v:shape id="AutoShape 25" o:spid="_x0000_s1033" type="#_x0000_t4" style="position:absolute;left:26875;top:22240;width:50324;height:6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" filled="f" strokecolor="#a8d08d" strokeweight="1pt">
                    <v:shadow on="t" color="#375623" opacity=".5" offset="1pt"/>
                    <v:textbox>
                      <w:txbxContent>
                        <w:p w:rsidR="00E5373C" w:rsidRDefault="00E5373C" w:rsidP="00E5373C">
                          <w:pPr>
                            <w:pStyle w:val="NormalWeb"/>
                            <w:spacing w:before="0" w:beforeAutospacing="0" w:after="20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Fasting?  If Yes</w:t>
                          </w:r>
                        </w:p>
                      </w:txbxContent>
                    </v:textbox>
                  </v:shape>
                  <v:rect id="Rectangle 8" o:spid="_x0000_s1034" style="position:absolute;left:21332;top:29763;width:68573;height:3857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" filled="f" strokecolor="#a8d08d" strokeweight="1pt">
                    <v:shadow on="t" color="#375623" opacity=".5" offset="1pt"/>
                    <v:textbox>
                      <w:txbxContent>
                        <w:p w:rsidR="00E5373C" w:rsidRDefault="00E5373C" w:rsidP="00E5373C">
                          <w:pPr>
                            <w:pStyle w:val="NormalWeb"/>
                            <w:spacing w:before="0" w:beforeAutospacing="0" w:after="20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Blood and Urine Samples from every 2</w:t>
                          </w:r>
                          <w:proofErr w:type="spellStart"/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position w:val="10"/>
                              <w:sz w:val="32"/>
                              <w:szCs w:val="32"/>
                              <w:vertAlign w:val="superscript"/>
                            </w:rPr>
                            <w:t>nd</w:t>
                          </w:r>
                          <w:proofErr w:type="spellEnd"/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 xml:space="preserve"> participant </w:t>
                          </w:r>
                        </w:p>
                      </w:txbxContent>
                    </v:textbox>
                  </v:rect>
                  <v:rect id="Rectangle 9" o:spid="_x0000_s1035" style="position:absolute;left:26875;top:15824;width:56320;height:337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" filled="f" strokecolor="#a8d08d" strokeweight="1pt">
                    <v:shadow on="t" color="#375623" opacity=".5" offset="1pt"/>
                    <v:textbox>
                      <w:txbxContent>
                        <w:p w:rsidR="00E5373C" w:rsidRDefault="00E5373C" w:rsidP="00E5373C">
                          <w:pPr>
                            <w:pStyle w:val="NormalWeb"/>
                            <w:spacing w:before="0" w:beforeAutospacing="0" w:after="20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 xml:space="preserve">Day 2: Assessment of participant’s fasting status </w:t>
                          </w:r>
                        </w:p>
                      </w:txbxContent>
                    </v:textbox>
                  </v:rect>
                  <v:rect id="Rectangle 10" o:spid="_x0000_s1036" style="position:absolute;left:21332;top:9902;width:68573;height:363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" filled="f" strokecolor="#a8d08d" strokeweight="1pt">
                    <v:shadow on="t" color="#375623" opacity=".5" offset="1pt"/>
                    <v:textbox>
                      <w:txbxContent>
                        <w:p w:rsidR="00E5373C" w:rsidRDefault="00E5373C" w:rsidP="00E5373C">
                          <w:pPr>
                            <w:pStyle w:val="NormalWeb"/>
                            <w:spacing w:before="0" w:beforeAutospacing="0" w:after="20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Anthropometric measurements with instructions for fasting</w:t>
                          </w:r>
                        </w:p>
                      </w:txbxContent>
                    </v:textbox>
                  </v:rect>
                  <v:rect id="Rectangle 11" o:spid="_x0000_s1037" style="position:absolute;left:21332;top:5685;width:68573;height:3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" filled="f" strokecolor="#a8d08d" strokeweight="1pt">
                    <v:shadow on="t" color="#375623" opacity=".5" offset="1pt"/>
                    <v:textbox>
                      <w:txbxContent>
                        <w:p w:rsidR="00E5373C" w:rsidRDefault="00E5373C" w:rsidP="00E5373C">
                          <w:pPr>
                            <w:pStyle w:val="NormalWeb"/>
                            <w:spacing w:before="0" w:beforeAutospacing="0" w:after="20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 xml:space="preserve">15 </w:t>
                          </w:r>
                          <w:proofErr w:type="gramStart"/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minutes</w:t>
                          </w:r>
                          <w:proofErr w:type="gramEnd"/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 xml:space="preserve"> rest and Blood Pressure measurements</w:t>
                          </w:r>
                        </w:p>
                        <w:p w:rsidR="00E5373C" w:rsidRDefault="00E5373C" w:rsidP="00E5373C">
                          <w:pPr>
                            <w:pStyle w:val="NormalWeb"/>
                            <w:spacing w:before="0" w:beforeAutospacing="0" w:after="20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" o:spid="_x0000_s1038" style="position:absolute;left:43001;top:36230;width:46904;height:7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" filled="f" strokecolor="#a8d08d" strokeweight="1pt">
                    <v:shadow on="t" color="#375623" opacity=".5" offset="1pt"/>
                    <v:textbox>
                      <w:txbxContent>
                        <w:p w:rsidR="00E5373C" w:rsidRDefault="00E5373C" w:rsidP="00E5373C">
                          <w:pPr>
                            <w:pStyle w:val="NormalWeb"/>
                            <w:spacing w:before="0" w:beforeAutospacing="0" w:after="20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 w:cs="Arial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Results oriented counseling and referral followed by checkout</w:t>
                          </w:r>
                        </w:p>
                      </w:txbxContent>
                    </v:textbox>
                  </v:rect>
                  <v:shape id="AutoShape 35" o:spid="_x0000_s1039" type="#_x0000_t67" style="position:absolute;left:51883;top:4048;width:1238;height:1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" adj="15078" filled="f" strokecolor="#a8d08d" strokeweight="1pt">
                    <v:shadow on="t" color="#375623" opacity=".5" offset="1pt"/>
                    <v:textbox style="layout-flow:vertical-ideographic"/>
                  </v:shape>
                  <v:shape id="AutoShape 36" o:spid="_x0000_s1040" type="#_x0000_t67" style="position:absolute;left:51883;top:8866;width:1238;height:1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" adj="15078" filled="f" strokecolor="#a8d08d" strokeweight="1pt">
                    <v:shadow on="t" color="#375623" opacity=".5" offset="1pt"/>
                    <v:textbox style="layout-flow:vertical-ideographic"/>
                  </v:shape>
                  <v:shape id="AutoShape 37" o:spid="_x0000_s1041" type="#_x0000_t67" style="position:absolute;left:51730;top:20584;width:1238;height:1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" adj="15078" filled="f" strokecolor="#a8d08d" strokeweight="1pt">
                    <v:shadow on="t" color="#375623" opacity=".5" offset="1pt"/>
                    <v:textbox style="layout-flow:vertical-ideographic"/>
                  </v:shape>
                  <v:shape id="AutoShape 39" o:spid="_x0000_s1042" type="#_x0000_t67" style="position:absolute;left:51737;top:28107;width:1238;height:1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" adj="15078" filled="f" strokecolor="#a8d08d" strokeweight="1pt">
                    <v:shadow on="t" color="#375623" opacity=".5" offset="1pt"/>
                    <v:textbox style="layout-flow:vertical-ideographic"/>
                  </v:shape>
                  <v:shape id="Bent-Up Arrow 17" o:spid="_x0000_s1043" style="position:absolute;left:8378;top:24804;width:18497;height:9594;rotation:180;visibility:visible;mso-wrap-style:square;v-text-anchor:middle" coordsize="1849683,959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" path="m,809332r1672321,l1672321,276416r-27281,l1747362,r102321,276416l1822402,276416r,682997l,959413,,809332xe" filled="f" strokecolor="#6f9526" strokeweight="1.35pt">
                    <v:path arrowok="t" o:connecttype="custom" o:connectlocs="0,809332;1672321,809332;1672321,276416;1645040,276416;1747362,0;1849683,276416;1822402,276416;1822402,959413;0,959413;0,809332" o:connectangles="0,0,0,0,0,0,0,0,0,0"/>
                  </v:shape>
                  <v:shape id="TextBox 49" o:spid="_x0000_s1044" type="#_x0000_t202" style="position:absolute;left:13298;top:24204;width:11246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<v:textbox>
                      <w:txbxContent>
                        <w:p w:rsidR="00E5373C" w:rsidRDefault="00E5373C" w:rsidP="00E5373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</w:rPr>
                            <w:t>If No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E12564" w:rsidRDefault="00E12564"/>
    <w:sectPr w:rsidR="00E12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73C"/>
    <w:rsid w:val="001F5B84"/>
    <w:rsid w:val="008374D2"/>
    <w:rsid w:val="00E12564"/>
    <w:rsid w:val="00E5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BC59B"/>
  <w15:chartTrackingRefBased/>
  <w15:docId w15:val="{694F7D72-A76A-4B67-9011-A27188B1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73C"/>
    <w:pPr>
      <w:spacing w:after="0" w:line="240" w:lineRule="auto"/>
      <w:jc w:val="center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373C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F5B8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Nangia</dc:creator>
  <cp:keywords/>
  <dc:description/>
  <cp:lastModifiedBy>Ria Nangia</cp:lastModifiedBy>
  <cp:revision>3</cp:revision>
  <dcterms:created xsi:type="dcterms:W3CDTF">2018-11-13T11:14:00Z</dcterms:created>
  <dcterms:modified xsi:type="dcterms:W3CDTF">2019-11-04T10:41:00Z</dcterms:modified>
</cp:coreProperties>
</file>